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11B9BA1" w:rsidR="00FB3483" w:rsidRPr="00930A31" w:rsidRDefault="00C00263" w:rsidP="00C00263">
            <w:pPr>
              <w:pStyle w:val="Default"/>
              <w:jc w:val="center"/>
              <w:rPr>
                <w:rFonts w:ascii="Arial" w:hAnsi="Arial" w:cs="Arial"/>
                <w:color w:val="FFFFFF"/>
                <w:sz w:val="18"/>
                <w:szCs w:val="18"/>
              </w:rPr>
            </w:pPr>
            <w:r w:rsidRPr="00C00263">
              <w:rPr>
                <w:rFonts w:ascii="Arial" w:hAnsi="Arial" w:cs="Arial"/>
                <w:b/>
                <w:bCs/>
                <w:color w:val="FFFFFF"/>
                <w:sz w:val="18"/>
                <w:szCs w:val="18"/>
              </w:rPr>
              <w:t>Reported on pag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C00263">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E4EBA5D" w:rsidR="00FB3483" w:rsidRPr="00930A31" w:rsidRDefault="00C00263" w:rsidP="00C00263">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C00263">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7113812" w:rsidR="00FB3483" w:rsidRPr="00930A31" w:rsidRDefault="004F4374" w:rsidP="00C00263">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C00263">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25B9786" w:rsidR="00FB3483" w:rsidRPr="00930A31" w:rsidRDefault="004F4374" w:rsidP="00C00263">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A1F291" w:rsidR="00FB3483" w:rsidRPr="00930A31" w:rsidRDefault="004F4374" w:rsidP="00C00263">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C00263">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8032DE7" w:rsidR="00FB3483" w:rsidRPr="00930A31" w:rsidRDefault="004F4374" w:rsidP="00C00263">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418C01C" w:rsidR="00FB3483" w:rsidRPr="00930A31" w:rsidRDefault="004F4374" w:rsidP="00C00263">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DFA72B" w:rsidR="00FB3483" w:rsidRPr="00930A31" w:rsidRDefault="004F4374" w:rsidP="00C00263">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49836F" w:rsidR="00FB3483" w:rsidRPr="00930A31" w:rsidRDefault="004F4374" w:rsidP="00C00263">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C76891" w:rsidR="00FB3483" w:rsidRPr="00930A31" w:rsidRDefault="004F4374" w:rsidP="00C00263">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1EC387E" w:rsidR="00930A31" w:rsidRPr="00930A31" w:rsidRDefault="004F4374" w:rsidP="00C00263">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85A80F1" w:rsidR="00930A31" w:rsidRPr="00930A31" w:rsidRDefault="004F4374" w:rsidP="00C00263">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3756A1" w:rsidR="00FB3483" w:rsidRPr="00930A31" w:rsidRDefault="00EA6E75" w:rsidP="00C00263">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64906D" w:rsidR="00FB3483" w:rsidRPr="00930A31" w:rsidRDefault="00EA6E75" w:rsidP="00C00263">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24A199D" w:rsidR="00930A31" w:rsidRPr="00930A31" w:rsidRDefault="00EA6E75" w:rsidP="00C00263">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CD4EAB" w:rsidR="00930A31" w:rsidRPr="00930A31" w:rsidRDefault="00EA6E75" w:rsidP="00C00263">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5313C5B" w:rsidR="00930A31" w:rsidRPr="00930A31" w:rsidRDefault="00EA6E75" w:rsidP="00C00263">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486082" w:rsidR="00930A31" w:rsidRPr="00930A31" w:rsidRDefault="00EA6E75" w:rsidP="00C00263">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F714BCB" w:rsidR="00930A31" w:rsidRPr="00930A31" w:rsidRDefault="00EA6E75" w:rsidP="00C00263">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49F2471" w:rsidR="00930A31" w:rsidRPr="00930A31" w:rsidRDefault="00EA6E75" w:rsidP="00C00263">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341E431" w:rsidR="006E5FE2" w:rsidRPr="00930A31" w:rsidRDefault="00EA6E75" w:rsidP="00C00263">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AE8C4C" w:rsidR="006E5FE2" w:rsidRPr="00930A31" w:rsidRDefault="00EA6E75" w:rsidP="00C00263">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C0026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E7C01F" w:rsidR="00930A31" w:rsidRPr="00930A31" w:rsidRDefault="00EA6E75" w:rsidP="00C00263">
            <w:pPr>
              <w:pStyle w:val="Default"/>
              <w:spacing w:before="40" w:after="40"/>
              <w:jc w:val="center"/>
              <w:rPr>
                <w:rFonts w:ascii="Arial" w:hAnsi="Arial" w:cs="Arial"/>
                <w:color w:val="auto"/>
                <w:sz w:val="18"/>
                <w:szCs w:val="18"/>
              </w:rPr>
            </w:pPr>
            <w:r>
              <w:rPr>
                <w:rFonts w:ascii="Arial" w:hAnsi="Arial" w:cs="Arial"/>
                <w:color w:val="auto"/>
                <w:sz w:val="18"/>
                <w:szCs w:val="18"/>
              </w:rPr>
              <w:t>12-14</w:t>
            </w:r>
          </w:p>
        </w:tc>
      </w:tr>
      <w:tr w:rsidR="00EA6E75"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A6E75" w:rsidRPr="00930A31" w:rsidRDefault="00EA6E7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A6E75" w:rsidRPr="00930A31" w:rsidRDefault="00EA6E75"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A6E75" w:rsidRPr="00930A31" w:rsidRDefault="00EA6E75"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B4CE63" w:rsidR="00EA6E75" w:rsidRPr="00930A31" w:rsidRDefault="00EA6E75" w:rsidP="00C00263">
            <w:pPr>
              <w:pStyle w:val="Default"/>
              <w:spacing w:before="40" w:after="40"/>
              <w:jc w:val="center"/>
              <w:rPr>
                <w:rFonts w:ascii="Arial" w:hAnsi="Arial" w:cs="Arial"/>
                <w:color w:val="auto"/>
                <w:sz w:val="18"/>
                <w:szCs w:val="18"/>
              </w:rPr>
            </w:pPr>
            <w:r w:rsidRPr="0034453A">
              <w:rPr>
                <w:rFonts w:ascii="Arial" w:hAnsi="Arial" w:cs="Arial"/>
                <w:color w:val="auto"/>
                <w:sz w:val="18"/>
                <w:szCs w:val="18"/>
              </w:rPr>
              <w:t>12-14</w:t>
            </w:r>
          </w:p>
        </w:tc>
      </w:tr>
      <w:tr w:rsidR="00EA6E75"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A6E75" w:rsidRPr="00930A31" w:rsidRDefault="00EA6E75"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A6E75" w:rsidRPr="00930A31" w:rsidRDefault="00EA6E75"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A6E75" w:rsidRPr="00930A31" w:rsidRDefault="00EA6E75"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85E673C" w:rsidR="00EA6E75" w:rsidRPr="00930A31" w:rsidRDefault="00EA6E75" w:rsidP="00C00263">
            <w:pPr>
              <w:pStyle w:val="Default"/>
              <w:spacing w:before="40" w:after="40"/>
              <w:jc w:val="center"/>
              <w:rPr>
                <w:rFonts w:ascii="Arial" w:hAnsi="Arial" w:cs="Arial"/>
                <w:color w:val="auto"/>
                <w:sz w:val="18"/>
                <w:szCs w:val="18"/>
              </w:rPr>
            </w:pPr>
            <w:r w:rsidRPr="0034453A">
              <w:rPr>
                <w:rFonts w:ascii="Arial" w:hAnsi="Arial" w:cs="Arial"/>
                <w:color w:val="auto"/>
                <w:sz w:val="18"/>
                <w:szCs w:val="18"/>
              </w:rPr>
              <w:t>12-14</w:t>
            </w:r>
          </w:p>
        </w:tc>
      </w:tr>
      <w:tr w:rsidR="00EA6E75"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A6E75" w:rsidRPr="00930A31" w:rsidRDefault="00EA6E75"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A6E75" w:rsidRPr="00930A31" w:rsidRDefault="00EA6E75"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A6E75" w:rsidRPr="00930A31" w:rsidRDefault="00EA6E75"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8AB3645" w:rsidR="00EA6E75" w:rsidRPr="00930A31" w:rsidRDefault="00EA6E75" w:rsidP="00C00263">
            <w:pPr>
              <w:pStyle w:val="Default"/>
              <w:spacing w:before="40" w:after="40"/>
              <w:jc w:val="center"/>
              <w:rPr>
                <w:rFonts w:ascii="Arial" w:hAnsi="Arial" w:cs="Arial"/>
                <w:color w:val="auto"/>
                <w:sz w:val="18"/>
                <w:szCs w:val="18"/>
              </w:rPr>
            </w:pPr>
            <w:r w:rsidRPr="0034453A">
              <w:rPr>
                <w:rFonts w:ascii="Arial" w:hAnsi="Arial" w:cs="Arial"/>
                <w:color w:val="auto"/>
                <w:sz w:val="18"/>
                <w:szCs w:val="18"/>
              </w:rPr>
              <w:t>12-14</w:t>
            </w:r>
          </w:p>
        </w:tc>
      </w:tr>
      <w:tr w:rsidR="00EA6E75"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A6E75" w:rsidRPr="00930A31" w:rsidRDefault="00EA6E75"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A6E75" w:rsidRPr="00930A31" w:rsidRDefault="00EA6E75"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A6E75" w:rsidRPr="00930A31" w:rsidRDefault="00EA6E75"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B4DEE39" w:rsidR="00EA6E75" w:rsidRPr="00930A31" w:rsidRDefault="00EA6E75" w:rsidP="00C00263">
            <w:pPr>
              <w:pStyle w:val="Default"/>
              <w:spacing w:before="40" w:after="40"/>
              <w:jc w:val="center"/>
              <w:rPr>
                <w:rFonts w:ascii="Arial" w:hAnsi="Arial" w:cs="Arial"/>
                <w:color w:val="auto"/>
                <w:sz w:val="18"/>
                <w:szCs w:val="18"/>
              </w:rPr>
            </w:pPr>
            <w:r w:rsidRPr="0034453A">
              <w:rPr>
                <w:rFonts w:ascii="Arial" w:hAnsi="Arial" w:cs="Arial"/>
                <w:color w:val="auto"/>
                <w:sz w:val="18"/>
                <w:szCs w:val="18"/>
              </w:rPr>
              <w:t>12-14</w:t>
            </w:r>
          </w:p>
        </w:tc>
      </w:tr>
      <w:tr w:rsidR="00EA6E75"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A6E75" w:rsidRPr="00930A31" w:rsidRDefault="00EA6E75"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A6E75" w:rsidRPr="00930A31" w:rsidRDefault="00EA6E75"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A6E75" w:rsidRPr="00930A31" w:rsidRDefault="00EA6E75"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7B8F5F8" w:rsidR="00EA6E75" w:rsidRPr="00930A31" w:rsidRDefault="00EA6E75" w:rsidP="00C00263">
            <w:pPr>
              <w:pStyle w:val="Default"/>
              <w:spacing w:before="40" w:after="40"/>
              <w:jc w:val="center"/>
              <w:rPr>
                <w:rFonts w:ascii="Arial" w:hAnsi="Arial" w:cs="Arial"/>
                <w:color w:val="auto"/>
                <w:sz w:val="18"/>
                <w:szCs w:val="18"/>
              </w:rPr>
            </w:pPr>
            <w:r w:rsidRPr="0034453A">
              <w:rPr>
                <w:rFonts w:ascii="Arial" w:hAnsi="Arial" w:cs="Arial"/>
                <w:color w:val="auto"/>
                <w:sz w:val="18"/>
                <w:szCs w:val="18"/>
              </w:rPr>
              <w:t>12-14</w:t>
            </w:r>
          </w:p>
        </w:tc>
      </w:tr>
      <w:tr w:rsidR="00EA6E75"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A6E75" w:rsidRPr="00930A31" w:rsidRDefault="00EA6E7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A6E75" w:rsidRPr="00930A31" w:rsidRDefault="00EA6E75"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A6E75" w:rsidRPr="00930A31" w:rsidRDefault="00EA6E75"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DC10F32" w:rsidR="00EA6E75" w:rsidRPr="00930A31" w:rsidRDefault="00EA6E75" w:rsidP="00C00263">
            <w:pPr>
              <w:pStyle w:val="Default"/>
              <w:spacing w:before="40" w:after="40"/>
              <w:jc w:val="center"/>
              <w:rPr>
                <w:rFonts w:ascii="Arial" w:hAnsi="Arial" w:cs="Arial"/>
                <w:color w:val="auto"/>
                <w:sz w:val="18"/>
                <w:szCs w:val="18"/>
              </w:rPr>
            </w:pPr>
            <w:r w:rsidRPr="0034453A">
              <w:rPr>
                <w:rFonts w:ascii="Arial" w:hAnsi="Arial" w:cs="Arial"/>
                <w:color w:val="auto"/>
                <w:sz w:val="18"/>
                <w:szCs w:val="18"/>
              </w:rPr>
              <w:t>12-14</w:t>
            </w:r>
          </w:p>
        </w:tc>
      </w:tr>
      <w:tr w:rsidR="00EA6E75"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A6E75" w:rsidRPr="00930A31" w:rsidRDefault="00EA6E7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A6E75" w:rsidRPr="00930A31" w:rsidRDefault="00EA6E75"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A6E75" w:rsidRPr="00930A31" w:rsidRDefault="00EA6E75"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270E4C8" w:rsidR="00EA6E75" w:rsidRPr="00930A31" w:rsidRDefault="00EA6E75" w:rsidP="00C00263">
            <w:pPr>
              <w:pStyle w:val="Default"/>
              <w:spacing w:before="40" w:after="40"/>
              <w:jc w:val="center"/>
              <w:rPr>
                <w:rFonts w:ascii="Arial" w:hAnsi="Arial" w:cs="Arial"/>
                <w:color w:val="auto"/>
                <w:sz w:val="18"/>
                <w:szCs w:val="18"/>
              </w:rPr>
            </w:pPr>
            <w:r w:rsidRPr="0034453A">
              <w:rPr>
                <w:rFonts w:ascii="Arial" w:hAnsi="Arial" w:cs="Arial"/>
                <w:color w:val="auto"/>
                <w:sz w:val="18"/>
                <w:szCs w:val="18"/>
              </w:rPr>
              <w:t>12-14</w:t>
            </w:r>
          </w:p>
        </w:tc>
      </w:tr>
      <w:tr w:rsidR="00EA6E75"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A6E75" w:rsidRPr="00930A31" w:rsidRDefault="00EA6E7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A6E75" w:rsidRPr="00930A31" w:rsidRDefault="00EA6E75"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A6E75" w:rsidRPr="00930A31" w:rsidRDefault="00EA6E75"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0058A9F" w:rsidR="00EA6E75" w:rsidRPr="00930A31" w:rsidRDefault="00EA6E75" w:rsidP="00C00263">
            <w:pPr>
              <w:pStyle w:val="Default"/>
              <w:spacing w:before="40" w:after="40"/>
              <w:jc w:val="center"/>
              <w:rPr>
                <w:rFonts w:ascii="Arial" w:hAnsi="Arial" w:cs="Arial"/>
                <w:color w:val="auto"/>
                <w:sz w:val="18"/>
                <w:szCs w:val="18"/>
              </w:rPr>
            </w:pPr>
            <w:r w:rsidRPr="0034453A">
              <w:rPr>
                <w:rFonts w:ascii="Arial" w:hAnsi="Arial" w:cs="Arial"/>
                <w:color w:val="auto"/>
                <w:sz w:val="18"/>
                <w:szCs w:val="18"/>
              </w:rPr>
              <w:t>12-14</w:t>
            </w:r>
          </w:p>
        </w:tc>
      </w:tr>
      <w:tr w:rsidR="00EA6E75"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A6E75" w:rsidRPr="00930A31" w:rsidRDefault="00EA6E75"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A6E75" w:rsidRPr="00930A31" w:rsidRDefault="00EA6E75"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A6E75" w:rsidRPr="00930A31" w:rsidRDefault="00EA6E75"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A3D7EB" w:rsidR="00EA6E75" w:rsidRPr="00930A31" w:rsidRDefault="00EA6E75" w:rsidP="00C00263">
            <w:pPr>
              <w:pStyle w:val="Default"/>
              <w:spacing w:before="40" w:after="40"/>
              <w:jc w:val="center"/>
              <w:rPr>
                <w:rFonts w:ascii="Arial" w:hAnsi="Arial" w:cs="Arial"/>
                <w:color w:val="auto"/>
                <w:sz w:val="18"/>
                <w:szCs w:val="18"/>
              </w:rPr>
            </w:pPr>
            <w:r w:rsidRPr="0034453A">
              <w:rPr>
                <w:rFonts w:ascii="Arial" w:hAnsi="Arial" w:cs="Arial"/>
                <w:color w:val="auto"/>
                <w:sz w:val="18"/>
                <w:szCs w:val="18"/>
              </w:rPr>
              <w:t>12-14</w:t>
            </w:r>
          </w:p>
        </w:tc>
      </w:tr>
      <w:tr w:rsidR="00EA6E75"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A6E75" w:rsidRPr="00930A31" w:rsidRDefault="00EA6E75"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A6E75" w:rsidRPr="00930A31" w:rsidRDefault="00EA6E75"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A6E75" w:rsidRPr="00930A31" w:rsidRDefault="00EA6E75"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B9F2A43" w:rsidR="00EA6E75" w:rsidRPr="00930A31" w:rsidRDefault="00EA6E75" w:rsidP="00C00263">
            <w:pPr>
              <w:pStyle w:val="Default"/>
              <w:spacing w:before="40" w:after="40"/>
              <w:jc w:val="center"/>
              <w:rPr>
                <w:rFonts w:ascii="Arial" w:hAnsi="Arial" w:cs="Arial"/>
                <w:color w:val="auto"/>
                <w:sz w:val="18"/>
                <w:szCs w:val="18"/>
              </w:rPr>
            </w:pPr>
            <w:r w:rsidRPr="0034453A">
              <w:rPr>
                <w:rFonts w:ascii="Arial" w:hAnsi="Arial" w:cs="Arial"/>
                <w:color w:val="auto"/>
                <w:sz w:val="18"/>
                <w:szCs w:val="18"/>
              </w:rPr>
              <w:t>12-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C00263">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1A1BC8C" w:rsidR="00930A31" w:rsidRPr="00930A31" w:rsidRDefault="00EA6E75" w:rsidP="00C00263">
            <w:pPr>
              <w:pStyle w:val="Default"/>
              <w:spacing w:before="40" w:after="40"/>
              <w:jc w:val="center"/>
              <w:rPr>
                <w:rFonts w:ascii="Arial" w:hAnsi="Arial" w:cs="Arial"/>
                <w:color w:val="auto"/>
                <w:sz w:val="18"/>
                <w:szCs w:val="18"/>
              </w:rPr>
            </w:pPr>
            <w:r>
              <w:rPr>
                <w:rFonts w:ascii="Arial" w:hAnsi="Arial" w:cs="Arial"/>
                <w:color w:val="auto"/>
                <w:sz w:val="18"/>
                <w:szCs w:val="18"/>
              </w:rPr>
              <w:t>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CAF35F" w:rsidR="00930A31" w:rsidRPr="00930A31" w:rsidRDefault="00EA6E75" w:rsidP="00C00263">
            <w:pPr>
              <w:pStyle w:val="Default"/>
              <w:spacing w:before="40" w:after="40"/>
              <w:jc w:val="center"/>
              <w:rPr>
                <w:rFonts w:ascii="Arial" w:hAnsi="Arial" w:cs="Arial"/>
                <w:color w:val="auto"/>
                <w:sz w:val="18"/>
                <w:szCs w:val="18"/>
              </w:rPr>
            </w:pPr>
            <w:r>
              <w:rPr>
                <w:rFonts w:ascii="Arial" w:hAnsi="Arial" w:cs="Arial"/>
                <w:color w:val="auto"/>
                <w:sz w:val="18"/>
                <w:szCs w:val="18"/>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8E732F0" w:rsidR="00930A31" w:rsidRPr="00930A31" w:rsidRDefault="00EA6E75" w:rsidP="00C00263">
            <w:pPr>
              <w:pStyle w:val="Default"/>
              <w:spacing w:before="40" w:after="40"/>
              <w:jc w:val="center"/>
              <w:rPr>
                <w:rFonts w:ascii="Arial" w:hAnsi="Arial" w:cs="Arial"/>
                <w:color w:val="auto"/>
                <w:sz w:val="18"/>
                <w:szCs w:val="18"/>
              </w:rPr>
            </w:pPr>
            <w:r>
              <w:rPr>
                <w:rFonts w:ascii="Arial" w:hAnsi="Arial" w:cs="Arial"/>
                <w:color w:val="auto"/>
                <w:sz w:val="18"/>
                <w:szCs w:val="18"/>
              </w:rPr>
              <w:t>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9A2090" w:rsidR="00930A31" w:rsidRPr="00930A31" w:rsidRDefault="00EA6E75" w:rsidP="00C00263">
            <w:pPr>
              <w:pStyle w:val="Default"/>
              <w:spacing w:before="40" w:after="40"/>
              <w:jc w:val="center"/>
              <w:rPr>
                <w:rFonts w:ascii="Arial" w:hAnsi="Arial" w:cs="Arial"/>
                <w:color w:val="auto"/>
                <w:sz w:val="18"/>
                <w:szCs w:val="18"/>
              </w:rPr>
            </w:pPr>
            <w:r>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C00263">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95F7762" w:rsidR="00930A31" w:rsidRPr="00930A31" w:rsidRDefault="00EA6E75" w:rsidP="00C0026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73C710" w:rsidR="00930A31" w:rsidRPr="00930A31" w:rsidRDefault="00EA6E75" w:rsidP="00C0026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AA89031" w:rsidR="00930A31" w:rsidRPr="00930A31" w:rsidRDefault="00EA6E75" w:rsidP="00EA6E7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1C280A9" w:rsidR="00077B44" w:rsidRPr="00930A31" w:rsidRDefault="00127282" w:rsidP="00C00263">
            <w:pPr>
              <w:pStyle w:val="Default"/>
              <w:spacing w:before="40" w:after="40"/>
              <w:jc w:val="center"/>
              <w:rPr>
                <w:rFonts w:ascii="Arial" w:hAnsi="Arial" w:cs="Arial"/>
                <w:color w:val="auto"/>
                <w:sz w:val="18"/>
                <w:szCs w:val="18"/>
              </w:rPr>
            </w:pPr>
            <w:r>
              <w:rPr>
                <w:rFonts w:ascii="Arial" w:hAnsi="Arial" w:cs="Arial"/>
                <w:color w:val="auto"/>
                <w:sz w:val="18"/>
                <w:szCs w:val="18"/>
              </w:rPr>
              <w:t>2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7F360DC" w:rsidR="00077B44" w:rsidRPr="00930A31" w:rsidRDefault="00127282" w:rsidP="00C00263">
            <w:pPr>
              <w:pStyle w:val="Default"/>
              <w:spacing w:before="40" w:after="40"/>
              <w:jc w:val="center"/>
              <w:rPr>
                <w:rFonts w:ascii="Arial" w:hAnsi="Arial" w:cs="Arial"/>
                <w:color w:val="auto"/>
                <w:sz w:val="18"/>
                <w:szCs w:val="18"/>
              </w:rPr>
            </w:pPr>
            <w:r>
              <w:rPr>
                <w:rFonts w:ascii="Arial" w:hAnsi="Arial" w:cs="Arial"/>
                <w:color w:val="auto"/>
                <w:sz w:val="18"/>
                <w:szCs w:val="18"/>
              </w:rPr>
              <w:t>2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7B5DA9" w:rsidR="00077B44" w:rsidRPr="00930A31" w:rsidRDefault="00127282" w:rsidP="00C00263">
            <w:pPr>
              <w:pStyle w:val="Default"/>
              <w:spacing w:before="40" w:after="40"/>
              <w:jc w:val="center"/>
              <w:rPr>
                <w:rFonts w:ascii="Arial" w:hAnsi="Arial" w:cs="Arial"/>
                <w:color w:val="auto"/>
                <w:sz w:val="18"/>
                <w:szCs w:val="18"/>
              </w:rPr>
            </w:pPr>
            <w:r>
              <w:rPr>
                <w:rFonts w:ascii="Arial" w:hAnsi="Arial" w:cs="Arial"/>
                <w:color w:val="auto"/>
                <w:sz w:val="18"/>
                <w:szCs w:val="18"/>
              </w:rPr>
              <w:t>26</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7480C5" w14:textId="77777777" w:rsidR="00A45EC2" w:rsidRDefault="00A45EC2">
      <w:r>
        <w:separator/>
      </w:r>
    </w:p>
  </w:endnote>
  <w:endnote w:type="continuationSeparator" w:id="0">
    <w:p w14:paraId="7145A26F" w14:textId="77777777" w:rsidR="00A45EC2" w:rsidRDefault="00A45E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altName w:val="Consolas"/>
    <w:charset w:val="00"/>
    <w:family w:val="auto"/>
    <w:pitch w:val="variable"/>
    <w:sig w:usb0="A00002EF" w:usb1="4000207B"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34611E" w14:textId="77777777" w:rsidR="00A45EC2" w:rsidRDefault="00A45EC2">
      <w:r>
        <w:separator/>
      </w:r>
    </w:p>
  </w:footnote>
  <w:footnote w:type="continuationSeparator" w:id="0">
    <w:p w14:paraId="2E164C76" w14:textId="77777777" w:rsidR="00A45EC2" w:rsidRDefault="00A45EC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A45EC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2194A"/>
    <w:rsid w:val="00077B44"/>
    <w:rsid w:val="00127282"/>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F4374"/>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8470D"/>
    <w:rsid w:val="00A215D2"/>
    <w:rsid w:val="00A45EC2"/>
    <w:rsid w:val="00A86593"/>
    <w:rsid w:val="00AB79CE"/>
    <w:rsid w:val="00AE4BBD"/>
    <w:rsid w:val="00B51910"/>
    <w:rsid w:val="00C00263"/>
    <w:rsid w:val="00C22710"/>
    <w:rsid w:val="00D73FAE"/>
    <w:rsid w:val="00D95D84"/>
    <w:rsid w:val="00DC4F19"/>
    <w:rsid w:val="00E324A8"/>
    <w:rsid w:val="00E66E3A"/>
    <w:rsid w:val="00EA6E75"/>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2</Pages>
  <Words>1062</Words>
  <Characters>605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novo</cp:lastModifiedBy>
  <cp:revision>25</cp:revision>
  <cp:lastPrinted>2020-11-24T03:02:00Z</cp:lastPrinted>
  <dcterms:created xsi:type="dcterms:W3CDTF">2020-11-24T03:02:00Z</dcterms:created>
  <dcterms:modified xsi:type="dcterms:W3CDTF">2021-06-13T18:58:00Z</dcterms:modified>
</cp:coreProperties>
</file>